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C74" w:rsidRPr="00D23EC8" w:rsidRDefault="00235C7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35C74" w:rsidRPr="00D23EC8" w:rsidRDefault="00D23EC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D23EC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D23EC8">
        <w:rPr>
          <w:rFonts w:ascii="Times New Roman" w:hAnsi="Times New Roman" w:cs="Times New Roman" w:hint="eastAsia"/>
          <w:b/>
          <w:sz w:val="20"/>
          <w:szCs w:val="20"/>
        </w:rPr>
        <w:t xml:space="preserve">3 </w:t>
      </w:r>
      <w:r w:rsidRPr="00D23EC8">
        <w:rPr>
          <w:rFonts w:ascii="Times New Roman" w:hAnsi="Times New Roman" w:cs="Times New Roman"/>
          <w:b/>
          <w:sz w:val="20"/>
          <w:szCs w:val="20"/>
        </w:rPr>
        <w:t xml:space="preserve">Primer sequences for </w:t>
      </w:r>
      <w:r w:rsidRPr="00D23EC8">
        <w:rPr>
          <w:rFonts w:ascii="Times New Roman" w:hAnsi="Times New Roman" w:cs="Times New Roman" w:hint="eastAsia"/>
          <w:b/>
          <w:sz w:val="20"/>
          <w:szCs w:val="20"/>
        </w:rPr>
        <w:t>g</w:t>
      </w:r>
      <w:r w:rsidRPr="00D23EC8">
        <w:rPr>
          <w:rFonts w:ascii="Times New Roman" w:hAnsi="Times New Roman" w:cs="Times New Roman"/>
          <w:b/>
          <w:sz w:val="20"/>
          <w:szCs w:val="20"/>
        </w:rPr>
        <w:t xml:space="preserve">ene </w:t>
      </w:r>
      <w:r w:rsidRPr="00D23EC8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Pr="00D23EC8">
        <w:rPr>
          <w:rFonts w:ascii="Times New Roman" w:hAnsi="Times New Roman" w:cs="Times New Roman"/>
          <w:b/>
          <w:sz w:val="20"/>
          <w:szCs w:val="20"/>
        </w:rPr>
        <w:t xml:space="preserve">xpression </w:t>
      </w:r>
      <w:r w:rsidRPr="00D23EC8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D23EC8">
        <w:rPr>
          <w:rFonts w:ascii="Times New Roman" w:hAnsi="Times New Roman" w:cs="Times New Roman"/>
          <w:b/>
          <w:sz w:val="20"/>
          <w:szCs w:val="20"/>
        </w:rPr>
        <w:t>nalysis</w:t>
      </w:r>
    </w:p>
    <w:tbl>
      <w:tblPr>
        <w:tblW w:w="8800" w:type="dxa"/>
        <w:tblInd w:w="4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800"/>
      </w:tblGrid>
      <w:tr w:rsidR="00D23EC8" w:rsidRPr="00D23EC8">
        <w:trPr>
          <w:trHeight w:val="160"/>
        </w:trPr>
        <w:tc>
          <w:tcPr>
            <w:tcW w:w="8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C74" w:rsidRPr="00D23EC8" w:rsidRDefault="00D23EC8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Gene                                Primer Sequences</w:t>
            </w:r>
          </w:p>
        </w:tc>
      </w:tr>
      <w:tr w:rsidR="00D23EC8" w:rsidRPr="00D23EC8">
        <w:trPr>
          <w:trHeight w:val="142"/>
        </w:trPr>
        <w:tc>
          <w:tcPr>
            <w:tcW w:w="8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C74" w:rsidRPr="00D23EC8" w:rsidRDefault="00D23EC8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GAPDH         Forward: 5'-GACCACAGTCCATGACATCACT-3', </w:t>
            </w:r>
          </w:p>
          <w:p w:rsidR="00235C74" w:rsidRPr="00D23EC8" w:rsidRDefault="00D23EC8">
            <w:pPr>
              <w:ind w:firstLineChars="850" w:firstLine="17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TCCACCACCCTGTTGCTGTAG-3'</w:t>
            </w:r>
          </w:p>
          <w:p w:rsidR="00235C74" w:rsidRPr="00D23EC8" w:rsidRDefault="00D23EC8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Notch1          Forward: 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</w:t>
            </w:r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atggccccacctgcagacaagatg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'</w:t>
            </w: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35C74" w:rsidRPr="00D23EC8" w:rsidRDefault="00D23EC8">
            <w:pPr>
              <w:ind w:firstLineChars="850" w:firstLine="17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5'-</w:t>
            </w:r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ggcac</w:t>
            </w:r>
            <w:bookmarkStart w:id="0" w:name="_GoBack"/>
            <w:bookmarkEnd w:id="0"/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ggcaggcacagcgatag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'</w:t>
            </w: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235C74" w:rsidRPr="00D23EC8" w:rsidRDefault="00D23EC8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DLL4           Forward: 5'-CAAGAATAGCGGCAGTGGTCGTAA-3', </w:t>
            </w:r>
          </w:p>
          <w:p w:rsidR="00235C74" w:rsidRPr="00D23EC8" w:rsidRDefault="00D23EC8">
            <w:pPr>
              <w:ind w:firstLineChars="850" w:firstLine="17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'-GTAGCGCAGTCTTGTGAGGGTGTT-3</w:t>
            </w: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';</w:t>
            </w:r>
          </w:p>
          <w:p w:rsidR="00235C74" w:rsidRPr="00D23EC8" w:rsidRDefault="00D23EC8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IL-10           Forward:</w:t>
            </w:r>
            <w:r w:rsidRPr="00D23EC8">
              <w:rPr>
                <w:rFonts w:ascii="Times New Roman" w:eastAsia="SimSun" w:hAnsi="Times New Roman" w:cs="Times New Roman"/>
                <w:caps/>
                <w:sz w:val="20"/>
                <w:szCs w:val="20"/>
              </w:rPr>
              <w:t xml:space="preserve"> 5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-ttccatccggggtgacaataa-3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235C74" w:rsidRPr="00D23EC8" w:rsidRDefault="00D23EC8">
            <w:pPr>
              <w:ind w:firstLineChars="850" w:firstLine="17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D23EC8">
              <w:rPr>
                <w:rFonts w:ascii="Times New Roman" w:eastAsia="SimSun" w:hAnsi="Times New Roman" w:cs="Times New Roman"/>
                <w:caps/>
                <w:sz w:val="20"/>
                <w:szCs w:val="20"/>
              </w:rPr>
              <w:t>5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-ttctgggccatggttctctgc-3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235C74" w:rsidRPr="00D23EC8" w:rsidRDefault="00D23EC8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IL-17           Forward: </w:t>
            </w:r>
            <w:r w:rsidRPr="00D23EC8">
              <w:rPr>
                <w:rFonts w:ascii="Times New Roman" w:eastAsia="SimSun" w:hAnsi="Times New Roman" w:cs="Times New Roman"/>
                <w:caps/>
                <w:sz w:val="20"/>
                <w:szCs w:val="20"/>
              </w:rPr>
              <w:t>5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-ttgctgctactgaacctggag-3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235C74" w:rsidRPr="00D23EC8" w:rsidRDefault="00D23EC8">
            <w:pPr>
              <w:ind w:firstLineChars="850" w:firstLine="17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3EC8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D23EC8">
              <w:rPr>
                <w:rFonts w:ascii="Times New Roman" w:eastAsia="SimSun" w:hAnsi="Times New Roman" w:cs="Times New Roman"/>
                <w:caps/>
                <w:sz w:val="20"/>
                <w:szCs w:val="20"/>
              </w:rPr>
              <w:t xml:space="preserve"> 5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  <w:r w:rsidRPr="00D23EC8">
              <w:rPr>
                <w:rFonts w:ascii="Times New Roman" w:eastAsia="SimSun" w:hAnsi="Times New Roman" w:cs="Times New Roman"/>
                <w:caps/>
                <w:kern w:val="0"/>
                <w:sz w:val="20"/>
                <w:szCs w:val="20"/>
              </w:rPr>
              <w:t>-gcatggcggacaatagag-3</w:t>
            </w:r>
            <w:r w:rsidRPr="00D23EC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'</w:t>
            </w:r>
          </w:p>
        </w:tc>
      </w:tr>
      <w:tr w:rsidR="00235C74" w:rsidRPr="00D23EC8">
        <w:trPr>
          <w:trHeight w:val="142"/>
        </w:trPr>
        <w:tc>
          <w:tcPr>
            <w:tcW w:w="8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C74" w:rsidRPr="00D23EC8" w:rsidRDefault="00235C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5C74" w:rsidRPr="00D23EC8" w:rsidRDefault="00235C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35C74" w:rsidRPr="00D23EC8" w:rsidRDefault="00235C74">
      <w:pPr>
        <w:adjustRightInd w:val="0"/>
        <w:snapToGrid w:val="0"/>
        <w:spacing w:line="480" w:lineRule="auto"/>
        <w:jc w:val="left"/>
      </w:pPr>
    </w:p>
    <w:sectPr w:rsidR="00235C74" w:rsidRPr="00D23EC8" w:rsidSect="00D23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4MmI4ODMzZjIzMzBjODM4N2U1OWFkOGJkY2M0OGYifQ=="/>
  </w:docVars>
  <w:rsids>
    <w:rsidRoot w:val="001A579D"/>
    <w:rsid w:val="000D2A70"/>
    <w:rsid w:val="001A579D"/>
    <w:rsid w:val="00222628"/>
    <w:rsid w:val="00232680"/>
    <w:rsid w:val="00235C74"/>
    <w:rsid w:val="002E79C1"/>
    <w:rsid w:val="00345C39"/>
    <w:rsid w:val="00354A10"/>
    <w:rsid w:val="00547B15"/>
    <w:rsid w:val="006C6EB4"/>
    <w:rsid w:val="007931EA"/>
    <w:rsid w:val="00806990"/>
    <w:rsid w:val="00810F0A"/>
    <w:rsid w:val="008B0FCF"/>
    <w:rsid w:val="008F21A5"/>
    <w:rsid w:val="009B1648"/>
    <w:rsid w:val="00A87506"/>
    <w:rsid w:val="00B663C9"/>
    <w:rsid w:val="00B95BCC"/>
    <w:rsid w:val="00C50638"/>
    <w:rsid w:val="00D23EC8"/>
    <w:rsid w:val="00D9704E"/>
    <w:rsid w:val="00E67124"/>
    <w:rsid w:val="00EE7CDE"/>
    <w:rsid w:val="00F31F6C"/>
    <w:rsid w:val="00F546D1"/>
    <w:rsid w:val="19D500E2"/>
    <w:rsid w:val="50C1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848E6B-F159-4B51-8D16-6D5D92D73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ke-check-danger">
    <w:name w:val="ke-check-danger"/>
    <w:qFormat/>
  </w:style>
  <w:style w:type="character" w:customStyle="1" w:styleId="ke-check-warning">
    <w:name w:val="ke-check-warning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6</TotalTime>
  <Pages>1</Pages>
  <Words>86</Words>
  <Characters>495</Characters>
  <Application>Microsoft Office Word</Application>
  <DocSecurity>0</DocSecurity>
  <Lines>4</Lines>
  <Paragraphs>1</Paragraphs>
  <ScaleCrop>false</ScaleCrop>
  <Company>HP Inc.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学伟</dc:creator>
  <cp:lastModifiedBy>Mohana Priya Krishnamoorthi</cp:lastModifiedBy>
  <cp:revision>15</cp:revision>
  <dcterms:created xsi:type="dcterms:W3CDTF">2021-08-29T07:57:00Z</dcterms:created>
  <dcterms:modified xsi:type="dcterms:W3CDTF">2025-04-03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E02C62519DAA47DFA9C059387E1594C7_12</vt:lpwstr>
  </property>
</Properties>
</file>